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6D135" w14:textId="77777777" w:rsidR="002F321D" w:rsidRPr="00FD7544" w:rsidRDefault="002F321D" w:rsidP="002F321D">
      <w:pPr>
        <w:spacing w:line="360" w:lineRule="auto"/>
        <w:jc w:val="both"/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>S</w:t>
      </w:r>
      <w:r w:rsidRPr="004A5215">
        <w:rPr>
          <w:rFonts w:asciiTheme="majorBidi" w:hAnsiTheme="majorBidi" w:cstheme="majorBidi"/>
          <w:b/>
          <w:bCs/>
          <w:lang w:val="en-US"/>
        </w:rPr>
        <w:t>4</w:t>
      </w:r>
      <w:r>
        <w:rPr>
          <w:rFonts w:asciiTheme="majorBidi" w:hAnsiTheme="majorBidi" w:cstheme="majorBidi"/>
          <w:b/>
          <w:bCs/>
          <w:lang w:val="en-US"/>
        </w:rPr>
        <w:t xml:space="preserve"> </w:t>
      </w:r>
      <w:r w:rsidRPr="0002367B">
        <w:rPr>
          <w:rFonts w:asciiTheme="majorBidi" w:eastAsiaTheme="minorHAnsi" w:hAnsiTheme="majorBidi" w:cstheme="majorBidi"/>
          <w:b/>
          <w:bCs/>
          <w:color w:val="000000"/>
          <w:lang w:val="en-GB" w:eastAsia="en-US"/>
        </w:rPr>
        <w:t>table</w:t>
      </w:r>
      <w:r w:rsidRPr="004A5215">
        <w:rPr>
          <w:rFonts w:asciiTheme="majorBidi" w:hAnsiTheme="majorBidi" w:cstheme="majorBidi"/>
          <w:b/>
          <w:bCs/>
          <w:lang w:val="en-US"/>
        </w:rPr>
        <w:t>. Statistics of mapping rate, depth and coverage</w:t>
      </w:r>
    </w:p>
    <w:tbl>
      <w:tblPr>
        <w:tblW w:w="9531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1"/>
        <w:gridCol w:w="1300"/>
        <w:gridCol w:w="1300"/>
        <w:gridCol w:w="1300"/>
        <w:gridCol w:w="1300"/>
        <w:gridCol w:w="1300"/>
        <w:gridCol w:w="1300"/>
      </w:tblGrid>
      <w:tr w:rsidR="002F321D" w:rsidRPr="00693FE4" w14:paraId="1EAB639E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349491CE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amp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AA647A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lean read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DD7197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pped read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5B7C74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pping rate(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C25CBB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verage depth(X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6C7607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overage 1X(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F8F3BD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overage 4X(%)</w:t>
            </w:r>
          </w:p>
        </w:tc>
      </w:tr>
      <w:tr w:rsidR="002F321D" w:rsidRPr="00693FE4" w14:paraId="5BE41AC9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0196297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C 2417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E80B8D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1197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10121D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1123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93BFF8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387A5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BA2F01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A9F335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05</w:t>
            </w:r>
          </w:p>
        </w:tc>
      </w:tr>
      <w:tr w:rsidR="002F321D" w:rsidRPr="00693FE4" w14:paraId="40BB59D9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8E46563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US-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12750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7596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20AD9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7527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B05318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70A65F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.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AB5EA8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5B2C33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96</w:t>
            </w:r>
          </w:p>
        </w:tc>
      </w:tr>
      <w:tr w:rsidR="002F321D" w:rsidRPr="00693FE4" w14:paraId="290F2215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E72B1F2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SB-23-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218222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8584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8A1783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8498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B4C92A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964286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.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82E8AC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24C7BC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04</w:t>
            </w:r>
          </w:p>
        </w:tc>
      </w:tr>
      <w:tr w:rsidR="002F321D" w:rsidRPr="00693FE4" w14:paraId="5B699A66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449B4E9A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VKS-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235505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6323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8169F3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6259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CA4D8C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0DA52A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.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8603AA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476E91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79</w:t>
            </w:r>
          </w:p>
        </w:tc>
      </w:tr>
      <w:tr w:rsidR="002F321D" w:rsidRPr="00693FE4" w14:paraId="24F8CCC8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D552048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NE-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C45335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2703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B8E535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2619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3DEAA3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5F348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.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6ED332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A8E8D4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12</w:t>
            </w:r>
          </w:p>
        </w:tc>
      </w:tr>
      <w:tr w:rsidR="002F321D" w:rsidRPr="00693FE4" w14:paraId="75D47602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7D4DE3C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C-87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5EA2E0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1894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9B479D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1797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171C85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ADBC8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27942B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.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6BE8F2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18</w:t>
            </w:r>
          </w:p>
        </w:tc>
      </w:tr>
      <w:tr w:rsidR="002F321D" w:rsidRPr="00693FE4" w14:paraId="67CC67FE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2C032B8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SB 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66B0C2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0826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97DC51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0740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EBE11A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275578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.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06D12F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.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93C3D4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15</w:t>
            </w:r>
          </w:p>
        </w:tc>
      </w:tr>
      <w:tr w:rsidR="002F321D" w:rsidRPr="00693FE4" w14:paraId="1C12A8F2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7BE5C28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VKS-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E23F0D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0982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99AB5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0897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50003B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258B10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549E0F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40769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09</w:t>
            </w:r>
          </w:p>
        </w:tc>
      </w:tr>
      <w:tr w:rsidR="002F321D" w:rsidRPr="00693FE4" w14:paraId="6ADF456A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2E80BD5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T-32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1A9B88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2680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CD903D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2597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235A4A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4B928A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4180D1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.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F78CBF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19</w:t>
            </w:r>
          </w:p>
        </w:tc>
      </w:tr>
      <w:tr w:rsidR="002F321D" w:rsidRPr="00693FE4" w14:paraId="2F575574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276DF08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S-1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57028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1502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09FAD2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1424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E8203B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295E62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16C57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A26DB3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05</w:t>
            </w:r>
          </w:p>
        </w:tc>
      </w:tr>
      <w:tr w:rsidR="002F321D" w:rsidRPr="00693FE4" w14:paraId="1F6B676E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447617E2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KS-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7F23A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0021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877C63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9938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BB96B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91CB05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.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2665EB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20BFD0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08</w:t>
            </w:r>
          </w:p>
        </w:tc>
      </w:tr>
      <w:tr w:rsidR="002F321D" w:rsidRPr="00693FE4" w14:paraId="58C5A9D4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66BAAC5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-9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83302B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6436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DBAAFB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6367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3B0BF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47DA94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.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99284D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ABBEDA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9</w:t>
            </w:r>
          </w:p>
        </w:tc>
      </w:tr>
      <w:tr w:rsidR="002F321D" w:rsidRPr="00693FE4" w14:paraId="7E427FE0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21114F1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NS-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5D1CB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3808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2491E6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3715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FDD51B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E561A0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DEF17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.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E35BB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25</w:t>
            </w:r>
          </w:p>
        </w:tc>
      </w:tr>
      <w:tr w:rsidR="002F321D" w:rsidRPr="00693FE4" w14:paraId="698BDA57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830B301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S-3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50064D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1778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0EA91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1691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7AA203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A63D2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8603B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.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49AD5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21</w:t>
            </w:r>
          </w:p>
        </w:tc>
      </w:tr>
      <w:tr w:rsidR="002F321D" w:rsidRPr="00693FE4" w14:paraId="0058A175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5441F7C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US-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78B6C2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6798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07FABB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6707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2AB1FF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FB6A3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.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268D02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FC5514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84</w:t>
            </w:r>
          </w:p>
        </w:tc>
      </w:tr>
      <w:tr w:rsidR="002F321D" w:rsidRPr="00693FE4" w14:paraId="66D6DBD8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336BA07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S 20-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8B850C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2742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7BF1C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2639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F83A82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E982CA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4B5912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A4F1A4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14</w:t>
            </w:r>
          </w:p>
        </w:tc>
      </w:tr>
      <w:tr w:rsidR="002F321D" w:rsidRPr="00693FE4" w14:paraId="31FF5C26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BBCE14E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S-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1C667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4543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94E4F5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4446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208E82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07BC4F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.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D00D8D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A48E9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34</w:t>
            </w:r>
          </w:p>
        </w:tc>
      </w:tr>
      <w:tr w:rsidR="002F321D" w:rsidRPr="00693FE4" w14:paraId="46D862DC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C7EEC1B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BS-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349A88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9398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191B44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9316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37BA9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FE5094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.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66252A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ACAF93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02</w:t>
            </w:r>
          </w:p>
        </w:tc>
      </w:tr>
      <w:tr w:rsidR="002F321D" w:rsidRPr="00693FE4" w14:paraId="41798965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6555E32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-9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0BA0EB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3842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2941D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3735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CFD995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DAE1FF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1CEEAC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FD10C8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59</w:t>
            </w:r>
          </w:p>
        </w:tc>
      </w:tr>
      <w:tr w:rsidR="002F321D" w:rsidRPr="00693FE4" w14:paraId="2324F1B8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E98BF22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NE-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E96B3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8545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C3248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8473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5D192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9A92EF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03A34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9BCD6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99</w:t>
            </w:r>
          </w:p>
        </w:tc>
      </w:tr>
      <w:tr w:rsidR="002F321D" w:rsidRPr="00693FE4" w14:paraId="731CC60F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B59E3F4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C-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8AE5C1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9979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9CD5FC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9905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C9F938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6A968F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1ED52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.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E3ED8A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06</w:t>
            </w:r>
          </w:p>
        </w:tc>
      </w:tr>
      <w:tr w:rsidR="002F321D" w:rsidRPr="00693FE4" w14:paraId="454388F3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1E72243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S-97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1A4513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1480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D8B07D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1396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F762E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9B3528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.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52FA33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.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5558FB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21</w:t>
            </w:r>
          </w:p>
        </w:tc>
      </w:tr>
      <w:tr w:rsidR="002F321D" w:rsidRPr="00693FE4" w14:paraId="3106EBFC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4AE99E1B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C-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6344C0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7791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517CE0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7719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30726B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A252E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54490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837AB2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85</w:t>
            </w:r>
          </w:p>
        </w:tc>
      </w:tr>
      <w:tr w:rsidR="002F321D" w:rsidRPr="00693FE4" w14:paraId="7E8B9377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197FCE8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4-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CE52BB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9380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48B2E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9290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0492E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845DF1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.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14BEF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EEF076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02</w:t>
            </w:r>
          </w:p>
        </w:tc>
      </w:tr>
      <w:tr w:rsidR="002F321D" w:rsidRPr="00693FE4" w14:paraId="386A44E4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4BA529B3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S-4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3DA068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1015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3F6A3B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0937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DB38F8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254C4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EBEC86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.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DDBB61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09</w:t>
            </w:r>
          </w:p>
        </w:tc>
      </w:tr>
      <w:tr w:rsidR="002F321D" w:rsidRPr="00693FE4" w14:paraId="533F4695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FE1B1B2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S-71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6AF5D1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1360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65524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1285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134C16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5AA1FD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053105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.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363294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13</w:t>
            </w:r>
          </w:p>
        </w:tc>
      </w:tr>
      <w:tr w:rsidR="002F321D" w:rsidRPr="00693FE4" w14:paraId="03B5166D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D83B4D8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S 71-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BD9FD5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1861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A96E4C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1770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F90AC3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1EC62C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A54CB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.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7CF44D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16</w:t>
            </w:r>
          </w:p>
        </w:tc>
      </w:tr>
      <w:tr w:rsidR="002F321D" w:rsidRPr="00693FE4" w14:paraId="7BF4FC8C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52A0F2A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C-857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94A79B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8950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EECDFB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8868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610CD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379610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84AF91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5019A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89</w:t>
            </w:r>
          </w:p>
        </w:tc>
      </w:tr>
      <w:tr w:rsidR="002F321D" w:rsidRPr="00693FE4" w14:paraId="00F73D66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08981BF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NE-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432BAB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4196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EF0A33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4143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672BFA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0F13C6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7679CF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2BBCD0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68</w:t>
            </w:r>
          </w:p>
        </w:tc>
      </w:tr>
      <w:tr w:rsidR="002F321D" w:rsidRPr="00693FE4" w14:paraId="7FD67BBE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7FB309F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US-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8510F0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1619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E7AFFA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1527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56D175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AE1B7D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618E23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.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9694C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15</w:t>
            </w:r>
          </w:p>
        </w:tc>
      </w:tr>
      <w:tr w:rsidR="002F321D" w:rsidRPr="00693FE4" w14:paraId="7436B067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25625FA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VKS-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FBCEB3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199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356B90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1942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6C588A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8D8F2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.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BACB06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0B93ED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35</w:t>
            </w:r>
          </w:p>
        </w:tc>
      </w:tr>
      <w:tr w:rsidR="002F321D" w:rsidRPr="00693FE4" w14:paraId="7DA80E11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11A604B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S 90-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ED0746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8365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3CBCCD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8298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240368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A354D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FBA94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9AFB50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99</w:t>
            </w:r>
          </w:p>
        </w:tc>
      </w:tr>
      <w:tr w:rsidR="002F321D" w:rsidRPr="00693FE4" w14:paraId="1AA2FAD2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330927F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C-17206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70D066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8565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F7D716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8493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032E66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17DCD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80F403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1DD5E2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97</w:t>
            </w:r>
          </w:p>
        </w:tc>
      </w:tr>
      <w:tr w:rsidR="002F321D" w:rsidRPr="00693FE4" w14:paraId="338FD494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97D1B35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NE-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89C70D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3995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A60ED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3911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954FFC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2A61C5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F599A3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13B83C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19</w:t>
            </w:r>
          </w:p>
        </w:tc>
      </w:tr>
      <w:tr w:rsidR="002F321D" w:rsidRPr="00693FE4" w14:paraId="55CC23A2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FDAF221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S-14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87B6F3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8718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8275BF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8653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EC08C3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18FBA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.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7B1534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E93611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95</w:t>
            </w:r>
          </w:p>
        </w:tc>
      </w:tr>
      <w:tr w:rsidR="002F321D" w:rsidRPr="00693FE4" w14:paraId="114379C7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37FE88D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VKS-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0935E0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1514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64A53F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1412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2437AF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78E73A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.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4B6DD0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.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C0CB4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19</w:t>
            </w:r>
          </w:p>
        </w:tc>
      </w:tr>
      <w:tr w:rsidR="002F321D" w:rsidRPr="00693FE4" w14:paraId="3B77E51E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4A37AFE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S-14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B248D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6338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A1A03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6274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8C7A0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3352A3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F61240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2715B1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88</w:t>
            </w:r>
          </w:p>
        </w:tc>
      </w:tr>
      <w:tr w:rsidR="002F321D" w:rsidRPr="00693FE4" w14:paraId="019411E0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19D841F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S 16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E2530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7426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98357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7340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482096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16F07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.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14292D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7C674F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89</w:t>
            </w:r>
          </w:p>
        </w:tc>
      </w:tr>
      <w:tr w:rsidR="002F321D" w:rsidRPr="00693FE4" w14:paraId="060B0D62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87E7F7D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URG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EDB255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6787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DF36A5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6725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4005E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2F930C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291BF6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2275B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88</w:t>
            </w:r>
          </w:p>
        </w:tc>
      </w:tr>
      <w:tr w:rsidR="002F321D" w:rsidRPr="00693FE4" w14:paraId="07CC9C0B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10D0D8A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JS 20-1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CD560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5314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6A1DCB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5247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05A0A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F11172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36EFAB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95683D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81</w:t>
            </w:r>
          </w:p>
        </w:tc>
      </w:tr>
      <w:tr w:rsidR="002F321D" w:rsidRPr="00693FE4" w14:paraId="2AF8EBEB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4F8B0818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DS-7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C2601B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4746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EDA80C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4686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54D610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A4E77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.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50E79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.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D2905B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79</w:t>
            </w:r>
          </w:p>
        </w:tc>
      </w:tr>
      <w:tr w:rsidR="002F321D" w:rsidRPr="00693FE4" w14:paraId="329425DF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A7F6FC3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-9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EF5A10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8485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5F09ED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8414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0CBB84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827884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563753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.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9516B0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04</w:t>
            </w:r>
          </w:p>
        </w:tc>
      </w:tr>
      <w:tr w:rsidR="002F321D" w:rsidRPr="00693FE4" w14:paraId="56F8D932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87DB4E0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T-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90DF8D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9549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DCE68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9484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84E61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7BF5C5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.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90523F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AFFFE6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99</w:t>
            </w:r>
          </w:p>
        </w:tc>
      </w:tr>
      <w:tr w:rsidR="002F321D" w:rsidRPr="00693FE4" w14:paraId="5534D755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3B12750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C 14-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3DDADD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1211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022FF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1136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F71536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F58378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C17E0A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0D319B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17</w:t>
            </w:r>
          </w:p>
        </w:tc>
      </w:tr>
      <w:tr w:rsidR="002F321D" w:rsidRPr="00693FE4" w14:paraId="0AF0D5D0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735B16B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VKS-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E4320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9283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6046C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9205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883362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281071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.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0B90B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BBE298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02</w:t>
            </w:r>
          </w:p>
        </w:tc>
      </w:tr>
      <w:tr w:rsidR="002F321D" w:rsidRPr="00693FE4" w14:paraId="2E4EF093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44731F3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HSB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54299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5116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CD734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5058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CC65AC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65737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0C73E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C82C0F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74</w:t>
            </w:r>
          </w:p>
        </w:tc>
      </w:tr>
      <w:tr w:rsidR="002F321D" w:rsidRPr="00693FE4" w14:paraId="02AA9EE7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57008ED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VKS-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13378D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5531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46F2B1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5466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D93B4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C4F25A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9270C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FDC63B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78</w:t>
            </w:r>
          </w:p>
        </w:tc>
      </w:tr>
      <w:tr w:rsidR="002F321D" w:rsidRPr="00693FE4" w14:paraId="2DB52121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69EB2BF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S-14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3C3762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6939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258DF5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6877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C3C472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543E73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.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ECB77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481E0A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88</w:t>
            </w:r>
          </w:p>
        </w:tc>
      </w:tr>
      <w:tr w:rsidR="002F321D" w:rsidRPr="00693FE4" w14:paraId="0CE5D6C9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8C4B683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B-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9A6E4F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6561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869D10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6497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442E34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AD4DFF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95DF98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AF8748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85</w:t>
            </w:r>
          </w:p>
        </w:tc>
      </w:tr>
      <w:tr w:rsidR="002F321D" w:rsidRPr="00693FE4" w14:paraId="2C9BFB4A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86D99C9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C No.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B199C6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7317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650E0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7250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D81F3A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32B123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C266FB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F567CD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94</w:t>
            </w:r>
          </w:p>
        </w:tc>
      </w:tr>
      <w:tr w:rsidR="002F321D" w:rsidRPr="00693FE4" w14:paraId="3CE16808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7041B39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C No.3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9555A3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5506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0338D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5452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A855DC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F2DD3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1E8B56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D426CD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83</w:t>
            </w:r>
          </w:p>
        </w:tc>
      </w:tr>
      <w:tr w:rsidR="002F321D" w:rsidRPr="00693FE4" w14:paraId="5A3C4BE9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E60C16A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ALITHU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E8D66D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557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76E20D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5512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CAC704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41CA6F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FFBFF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74570D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8</w:t>
            </w:r>
          </w:p>
        </w:tc>
      </w:tr>
      <w:tr w:rsidR="002F321D" w:rsidRPr="00693FE4" w14:paraId="78922A96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63920B4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C No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A88B48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4330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F42698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4270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795C1A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CF24D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C52C50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41DB9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71</w:t>
            </w:r>
          </w:p>
        </w:tc>
      </w:tr>
      <w:tr w:rsidR="002F321D" w:rsidRPr="00693FE4" w14:paraId="2955DEC6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A78AA91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C No.1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3429B6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4581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30E4F6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4529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CC93E5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52B2ED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A6F5CF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30B328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68</w:t>
            </w:r>
          </w:p>
        </w:tc>
      </w:tr>
      <w:tr w:rsidR="002F321D" w:rsidRPr="00693FE4" w14:paraId="47A438CA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E501237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C No.1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D7C25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5349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474ED6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5301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A8294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456CB3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68074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EC69D0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73</w:t>
            </w:r>
          </w:p>
        </w:tc>
      </w:tr>
      <w:tr w:rsidR="002F321D" w:rsidRPr="00693FE4" w14:paraId="6F6DF6AA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2236A43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C-5468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B04DC1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8935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A3AE8C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8826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6BFBA3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A180B3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D2F665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43505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94</w:t>
            </w:r>
          </w:p>
        </w:tc>
      </w:tr>
      <w:tr w:rsidR="002F321D" w:rsidRPr="00693FE4" w14:paraId="4E36B8C8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89CC886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B-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C5A4C1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6570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4E656A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6512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95838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E39ACC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.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B66C42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640C40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88</w:t>
            </w:r>
          </w:p>
        </w:tc>
      </w:tr>
      <w:tr w:rsidR="002F321D" w:rsidRPr="00693FE4" w14:paraId="2DD5BC0C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45BC014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C 5388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E4768F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8507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A54E1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8430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B2028D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18C386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11BF86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ED5B55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99</w:t>
            </w:r>
          </w:p>
        </w:tc>
      </w:tr>
      <w:tr w:rsidR="002F321D" w:rsidRPr="00693FE4" w14:paraId="116669D2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B9BEF0C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LS-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2EA5A2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8742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94FE83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8672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F4A615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9439D6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.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7BA82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EE98BD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06</w:t>
            </w:r>
          </w:p>
        </w:tc>
      </w:tr>
      <w:tr w:rsidR="002F321D" w:rsidRPr="00693FE4" w14:paraId="7D1854F9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0F66AFE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CAL BLACK SOYBE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73539D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101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5B707F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60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F79666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518E04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C1E373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3FB53A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24</w:t>
            </w:r>
          </w:p>
        </w:tc>
      </w:tr>
      <w:tr w:rsidR="002F321D" w:rsidRPr="00693FE4" w14:paraId="345D8331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980CBAB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MSO 16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1238A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7040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14878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6942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A13C75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99479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5C6C0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.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AA4D20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8</w:t>
            </w:r>
          </w:p>
        </w:tc>
      </w:tr>
      <w:tr w:rsidR="002F321D" w:rsidRPr="00693FE4" w14:paraId="3062FD8B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27EBBFB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 12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FE431B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5650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61421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5586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326B8A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5463A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80B5D2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CC0830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71</w:t>
            </w:r>
          </w:p>
        </w:tc>
      </w:tr>
      <w:tr w:rsidR="002F321D" w:rsidRPr="00693FE4" w14:paraId="0FF56620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0A58ABF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SB 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C8A5A4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5662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875FC4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5594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71BE3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9B1FEA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244F58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0495D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7</w:t>
            </w:r>
          </w:p>
        </w:tc>
      </w:tr>
      <w:tr w:rsidR="002F321D" w:rsidRPr="00693FE4" w14:paraId="5E371689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45B8741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SB 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60BA34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5232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D444D1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5169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60DD4C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165824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404B60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9863BC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65</w:t>
            </w:r>
          </w:p>
        </w:tc>
      </w:tr>
      <w:tr w:rsidR="002F321D" w:rsidRPr="00693FE4" w14:paraId="0847132F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2686D8D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VKS 2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3F5D4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4856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EABA06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4770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EF565D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D113FD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.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F8A176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56E976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63</w:t>
            </w:r>
          </w:p>
        </w:tc>
      </w:tr>
      <w:tr w:rsidR="002F321D" w:rsidRPr="00693FE4" w14:paraId="4FD676D3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9B7B835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S 13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22A3B2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9282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EEA05B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9208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8AA1D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6FACB1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.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40D83F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B4A97A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89</w:t>
            </w:r>
          </w:p>
        </w:tc>
      </w:tr>
      <w:tr w:rsidR="002F321D" w:rsidRPr="00693FE4" w14:paraId="61FCEC9F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1995DC2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S-31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AEC4E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2728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C49B4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2667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859F9A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48A240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8550C8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78F932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53</w:t>
            </w:r>
          </w:p>
        </w:tc>
      </w:tr>
      <w:tr w:rsidR="002F321D" w:rsidRPr="00693FE4" w14:paraId="687C58BC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F0E7A76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SB-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7CCD85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5473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E53A30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542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F6193A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32C573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CD9E86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475B0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64</w:t>
            </w:r>
          </w:p>
        </w:tc>
      </w:tr>
      <w:tr w:rsidR="002F321D" w:rsidRPr="00693FE4" w14:paraId="194B0EFB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56516CB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DS 7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280BD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1259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5B0362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1217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9D9CFF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9CA6AC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B2EBA1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063C7B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3</w:t>
            </w:r>
          </w:p>
        </w:tc>
      </w:tr>
      <w:tr w:rsidR="002F321D" w:rsidRPr="00693FE4" w14:paraId="37FBFC75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F8A73EB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S 13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8DFC2D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7777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10234A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7495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2698A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8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BB6FDF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.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BFAE2F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89F154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86</w:t>
            </w:r>
          </w:p>
        </w:tc>
      </w:tr>
      <w:tr w:rsidR="002F321D" w:rsidRPr="00693FE4" w14:paraId="36921D15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910DF48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S 22-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52B1A2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9929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7583F2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9860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53AA90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C33360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96B44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.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8EEFCA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06</w:t>
            </w:r>
          </w:p>
        </w:tc>
      </w:tr>
      <w:tr w:rsidR="002F321D" w:rsidRPr="00693FE4" w14:paraId="29EF9D51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E727C7B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BS-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1E49F6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4076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081C9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4025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3D8580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3765A0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.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429B25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46A332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61</w:t>
            </w:r>
          </w:p>
        </w:tc>
      </w:tr>
      <w:tr w:rsidR="002F321D" w:rsidRPr="00693FE4" w14:paraId="7204FF70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872F255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S 22-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C792C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1360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56A55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1273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1224F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220010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692CD8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EA3BCD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12</w:t>
            </w:r>
          </w:p>
        </w:tc>
      </w:tr>
      <w:tr w:rsidR="002F321D" w:rsidRPr="00693FE4" w14:paraId="1E6AB727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44C84EF8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S NRC 16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8A4D7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1940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CBCCF6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1871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82F2AD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A4B3AF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.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8E1C70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E5C2B1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14</w:t>
            </w:r>
          </w:p>
        </w:tc>
      </w:tr>
      <w:tr w:rsidR="002F321D" w:rsidRPr="00693FE4" w14:paraId="0925A75F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F010524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C 1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2F3C33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1227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254FC2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1153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71C083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F31ECF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F1AE08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AE6A02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12</w:t>
            </w:r>
          </w:p>
        </w:tc>
      </w:tr>
      <w:tr w:rsidR="002F321D" w:rsidRPr="00693FE4" w14:paraId="1BDB130E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492966C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MS 100-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A1557A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0356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58CB2F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0279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77CE2C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2D50D0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822BCF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D75B6B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08</w:t>
            </w:r>
          </w:p>
        </w:tc>
      </w:tr>
      <w:tr w:rsidR="002F321D" w:rsidRPr="00693FE4" w14:paraId="245CF37E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E76CB3D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C SL-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5FC41D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8304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F38E62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8227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AA3D90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088FCF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81D184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4F7C36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97</w:t>
            </w:r>
          </w:p>
        </w:tc>
      </w:tr>
      <w:tr w:rsidR="002F321D" w:rsidRPr="00693FE4" w14:paraId="62CA7FE5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CF5F461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S 10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ACEB48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8620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CAEBEA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8552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C96A25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F9C3C4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D80421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233C3C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97</w:t>
            </w:r>
          </w:p>
        </w:tc>
      </w:tr>
      <w:tr w:rsidR="002F321D" w:rsidRPr="00693FE4" w14:paraId="1B48C670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D995394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US 96-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281F65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0640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493C3B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0568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989BC5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9CA39D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3DB015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98B44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06</w:t>
            </w:r>
          </w:p>
        </w:tc>
      </w:tr>
      <w:tr w:rsidR="002F321D" w:rsidRPr="00693FE4" w14:paraId="76F567E2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1F16FEF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SB-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5FF4F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9334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45C36F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9267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673E0A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C3A866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.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2035B0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B85DDA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04</w:t>
            </w:r>
          </w:p>
        </w:tc>
      </w:tr>
      <w:tr w:rsidR="002F321D" w:rsidRPr="00693FE4" w14:paraId="32229A96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F9F3453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DS 31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A72B4B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7970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34BF9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7839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A74B3D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FE4A5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.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76A3BA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.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73F24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02</w:t>
            </w:r>
          </w:p>
        </w:tc>
      </w:tr>
      <w:tr w:rsidR="002F321D" w:rsidRPr="00693FE4" w14:paraId="091BDB90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4912B94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VS 2012-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41CAB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0291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0ADBB8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0222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9C0AB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550EA3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1F678B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.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D421A6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07</w:t>
            </w:r>
          </w:p>
        </w:tc>
      </w:tr>
      <w:tr w:rsidR="002F321D" w:rsidRPr="00693FE4" w14:paraId="3D49195D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CC2D957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S 22-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1890A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0629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7263C3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0543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69E471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6D8A2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5A08D5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11A73A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1</w:t>
            </w:r>
          </w:p>
        </w:tc>
      </w:tr>
      <w:tr w:rsidR="002F321D" w:rsidRPr="00693FE4" w14:paraId="715142FC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85ECE97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LSB 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284D7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1701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30F3E6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1596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098955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E6665B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F1A12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.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C024D2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13</w:t>
            </w:r>
          </w:p>
        </w:tc>
      </w:tr>
      <w:tr w:rsidR="002F321D" w:rsidRPr="00693FE4" w14:paraId="39C49827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583AE50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S-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C31B24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5039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F4F304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4954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1BD07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197AA3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.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82A066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503315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37</w:t>
            </w:r>
          </w:p>
        </w:tc>
      </w:tr>
      <w:tr w:rsidR="002F321D" w:rsidRPr="00693FE4" w14:paraId="54C0BE75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460DDCBF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LS 1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DA574B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1390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538BCB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1291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26E9C0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E24018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C1AE4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4810F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23</w:t>
            </w:r>
          </w:p>
        </w:tc>
      </w:tr>
      <w:tr w:rsidR="002F321D" w:rsidRPr="00693FE4" w14:paraId="56B74722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15774B6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US 7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25144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2976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88B1E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2900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1EC246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0FF294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D9CC3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7C3984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3</w:t>
            </w:r>
          </w:p>
        </w:tc>
      </w:tr>
      <w:tr w:rsidR="002F321D" w:rsidRPr="00693FE4" w14:paraId="0CEFDDB8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030B672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S 16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D41E1C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8397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940B30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833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7E0363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54A35D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.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0BFBAD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C31455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</w:t>
            </w:r>
          </w:p>
        </w:tc>
      </w:tr>
      <w:tr w:rsidR="002F321D" w:rsidRPr="00693FE4" w14:paraId="11EA7A0F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9199157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S 93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E9AAF9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9965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50C94D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9889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478DA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13059C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.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CAEA64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8EEB6C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99</w:t>
            </w:r>
          </w:p>
        </w:tc>
      </w:tr>
      <w:tr w:rsidR="002F321D" w:rsidRPr="00693FE4" w14:paraId="6745DF05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B59539C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US 8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E9706C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3329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8AB6A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3255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8EE3B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C2A74A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98C17C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4398B3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32</w:t>
            </w:r>
          </w:p>
        </w:tc>
      </w:tr>
      <w:tr w:rsidR="002F321D" w:rsidRPr="00693FE4" w14:paraId="2FF9E320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E89B467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LSB-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DAE1B6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3322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11B431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3244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3ABB0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25E5D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.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F045D2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.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B370C3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29</w:t>
            </w:r>
          </w:p>
        </w:tc>
      </w:tr>
      <w:tr w:rsidR="002F321D" w:rsidRPr="00693FE4" w14:paraId="3A461C35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08B06E3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C 1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93F82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4431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A3A0CD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4347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5C8786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C82295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E36E31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073342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36</w:t>
            </w:r>
          </w:p>
        </w:tc>
      </w:tr>
      <w:tr w:rsidR="002F321D" w:rsidRPr="00693FE4" w14:paraId="128B6C0E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EB4DDB2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US 31-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A9B13B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4545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010DC8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4459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7A9A7C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853EF1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.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CC90BA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D8D5B5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37</w:t>
            </w:r>
          </w:p>
        </w:tc>
      </w:tr>
      <w:tr w:rsidR="002F321D" w:rsidRPr="00693FE4" w14:paraId="3F89E4BB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9BD0CC3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C 1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9F46B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0836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69BFD0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0771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F071C5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4958EC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E54513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97E71B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05</w:t>
            </w:r>
          </w:p>
        </w:tc>
      </w:tr>
      <w:tr w:rsidR="002F321D" w:rsidRPr="00693FE4" w14:paraId="5405EED8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8189F52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VSM 2012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A4C7E8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2205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95F52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1709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EBE71C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7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0E11B0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.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C951B8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.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50F64F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15</w:t>
            </w:r>
          </w:p>
        </w:tc>
      </w:tr>
      <w:tr w:rsidR="002F321D" w:rsidRPr="00693FE4" w14:paraId="5FA3C452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2A8AC84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S 3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EEF87B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2643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BF46D3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2555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0CE9B6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6EDBE2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F6552E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2E84A7" w14:textId="77777777" w:rsidR="002F321D" w:rsidRPr="00693FE4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693FE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.24</w:t>
            </w:r>
          </w:p>
        </w:tc>
      </w:tr>
      <w:tr w:rsidR="002F321D" w:rsidRPr="00693FE4" w14:paraId="603135D9" w14:textId="77777777" w:rsidTr="002A30E6">
        <w:trPr>
          <w:trHeight w:val="320"/>
        </w:trPr>
        <w:tc>
          <w:tcPr>
            <w:tcW w:w="1731" w:type="dxa"/>
            <w:shd w:val="clear" w:color="auto" w:fill="auto"/>
            <w:noWrap/>
            <w:vAlign w:val="bottom"/>
          </w:tcPr>
          <w:p w14:paraId="28AF6CD6" w14:textId="77777777" w:rsidR="002F321D" w:rsidRPr="00693FE4" w:rsidRDefault="002F321D" w:rsidP="002A30E6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verag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CEF088F" w14:textId="77777777" w:rsidR="002F321D" w:rsidRPr="00A50B2F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50B2F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887742.2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9284658" w14:textId="77777777" w:rsidR="002F321D" w:rsidRPr="00A50B2F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50B2F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879552.5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91F6322" w14:textId="77777777" w:rsidR="002F321D" w:rsidRPr="00A50B2F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50B2F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5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42AB591" w14:textId="77777777" w:rsidR="002F321D" w:rsidRPr="00A50B2F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50B2F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.8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5844794" w14:textId="77777777" w:rsidR="002F321D" w:rsidRPr="00A50B2F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50B2F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8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EBAD2AD" w14:textId="77777777" w:rsidR="002F321D" w:rsidRPr="00A50B2F" w:rsidRDefault="002F321D" w:rsidP="002A30E6">
            <w:pPr>
              <w:jc w:val="righ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50B2F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9</w:t>
            </w: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</w:t>
            </w:r>
          </w:p>
        </w:tc>
      </w:tr>
    </w:tbl>
    <w:p w14:paraId="5AEBC18A" w14:textId="77777777" w:rsidR="002F321D" w:rsidRDefault="002F321D" w:rsidP="002F321D">
      <w:pPr>
        <w:rPr>
          <w:rFonts w:asciiTheme="majorBidi" w:hAnsiTheme="majorBidi" w:cstheme="majorBidi"/>
          <w:b/>
          <w:bCs/>
        </w:rPr>
      </w:pPr>
    </w:p>
    <w:p w14:paraId="469F1B81" w14:textId="77777777" w:rsidR="002F321D" w:rsidRDefault="002F321D"/>
    <w:sectPr w:rsidR="002F32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21D"/>
    <w:rsid w:val="002F3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C9FC99"/>
  <w15:chartTrackingRefBased/>
  <w15:docId w15:val="{842B1D3D-6B03-D841-940F-BC3C7619F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21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0</Words>
  <Characters>3936</Characters>
  <Application>Microsoft Office Word</Application>
  <DocSecurity>0</DocSecurity>
  <Lines>32</Lines>
  <Paragraphs>9</Paragraphs>
  <ScaleCrop>false</ScaleCrop>
  <Company/>
  <LinksUpToDate>false</LinksUpToDate>
  <CharactersWithSpaces>4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lath T V</dc:creator>
  <cp:keywords/>
  <dc:description/>
  <cp:lastModifiedBy>Naflath T V</cp:lastModifiedBy>
  <cp:revision>1</cp:revision>
  <dcterms:created xsi:type="dcterms:W3CDTF">2022-11-25T06:06:00Z</dcterms:created>
  <dcterms:modified xsi:type="dcterms:W3CDTF">2022-11-25T06:06:00Z</dcterms:modified>
</cp:coreProperties>
</file>